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4"/>
        <w:tblW w:w="7070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7"/>
        <w:gridCol w:w="2208"/>
        <w:gridCol w:w="1915"/>
      </w:tblGrid>
      <w:tr w14:paraId="22A1760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7070" w:type="dxa"/>
            <w:gridSpan w:val="3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74E57AB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upplementa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ry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table 1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.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  <w:lang w:val="en-US" w:eastAsia="zh-CN"/>
              </w:rPr>
              <w:t xml:space="preserve"> </w:t>
            </w:r>
            <w:bookmarkStart w:id="0" w:name="_GoBack"/>
            <w:bookmarkEnd w:id="0"/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ymptoms and signs of 60 patients with ACC of the EAC.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 </w:t>
            </w:r>
          </w:p>
        </w:tc>
      </w:tr>
      <w:tr w14:paraId="7555A8D8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9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738CEC5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Symptoms and 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S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igns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49611D3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 xml:space="preserve">  No. of Patients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DAA323A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</w:rPr>
              <w:t>%</w:t>
            </w:r>
          </w:p>
        </w:tc>
      </w:tr>
      <w:tr w14:paraId="13D8974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3B55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  Otalgi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3E047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4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3F3B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71.7</w:t>
            </w:r>
          </w:p>
        </w:tc>
      </w:tr>
      <w:tr w14:paraId="16AB605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3032DD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 xml:space="preserve"> EAC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 xml:space="preserve">Mass 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51B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33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7745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55.0</w:t>
            </w:r>
          </w:p>
        </w:tc>
      </w:tr>
      <w:tr w14:paraId="2A8368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398CD7">
            <w:pPr>
              <w:widowControl/>
              <w:ind w:firstLine="360" w:firstLineChars="150"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Hearing loss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DCC1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8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041AC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3.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lang w:val="en-US" w:eastAsia="zh-CN"/>
              </w:rPr>
              <w:t>3</w:t>
            </w:r>
          </w:p>
        </w:tc>
      </w:tr>
      <w:tr w14:paraId="1931854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AAAC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  <w:t xml:space="preserve">  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Otorrhea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5E2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7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0B0F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11.7</w:t>
            </w:r>
          </w:p>
        </w:tc>
      </w:tr>
      <w:tr w14:paraId="29B6EDA6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9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74D723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 xml:space="preserve">   Ear stuffy</w:t>
            </w:r>
          </w:p>
        </w:tc>
        <w:tc>
          <w:tcPr>
            <w:tcW w:w="2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E361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9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1E5BD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6.7</w:t>
            </w:r>
          </w:p>
        </w:tc>
      </w:tr>
      <w:tr w14:paraId="7900F65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60" w:hRule="atLeast"/>
        </w:trPr>
        <w:tc>
          <w:tcPr>
            <w:tcW w:w="2947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69C7D444">
            <w:pPr>
              <w:widowControl/>
              <w:jc w:val="left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 xml:space="preserve">   Facial palsy</w:t>
            </w:r>
          </w:p>
        </w:tc>
        <w:tc>
          <w:tcPr>
            <w:tcW w:w="2208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3227222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4</w:t>
            </w:r>
          </w:p>
        </w:tc>
        <w:tc>
          <w:tcPr>
            <w:tcW w:w="1915" w:type="dxa"/>
            <w:tcBorders>
              <w:top w:val="nil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bottom"/>
          </w:tcPr>
          <w:p w14:paraId="2256DA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</w:rPr>
              <w:t>6.7</w:t>
            </w:r>
          </w:p>
        </w:tc>
      </w:tr>
    </w:tbl>
    <w:p w14:paraId="34F83171"/>
    <w:sectPr>
      <w:pgSz w:w="11900" w:h="16840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2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A3ZDQwMmNiOWFlYzZjYTcwOWJiZGQ0YTA5ODBmZGUifQ=="/>
  </w:docVars>
  <w:rsids>
    <w:rsidRoot w:val="00E80D85"/>
    <w:rsid w:val="0002378E"/>
    <w:rsid w:val="00030145"/>
    <w:rsid w:val="000418B4"/>
    <w:rsid w:val="00051C51"/>
    <w:rsid w:val="000533EF"/>
    <w:rsid w:val="0009582A"/>
    <w:rsid w:val="000A1D95"/>
    <w:rsid w:val="000A3D84"/>
    <w:rsid w:val="000A445D"/>
    <w:rsid w:val="000D28B8"/>
    <w:rsid w:val="001065E3"/>
    <w:rsid w:val="00130FC0"/>
    <w:rsid w:val="00132667"/>
    <w:rsid w:val="0013701D"/>
    <w:rsid w:val="00144653"/>
    <w:rsid w:val="0014586B"/>
    <w:rsid w:val="0015067C"/>
    <w:rsid w:val="001A09F0"/>
    <w:rsid w:val="001B0877"/>
    <w:rsid w:val="001B0D6C"/>
    <w:rsid w:val="001D35E4"/>
    <w:rsid w:val="001E0517"/>
    <w:rsid w:val="001E3D97"/>
    <w:rsid w:val="00215018"/>
    <w:rsid w:val="00220BFC"/>
    <w:rsid w:val="00224A28"/>
    <w:rsid w:val="00231D13"/>
    <w:rsid w:val="00251760"/>
    <w:rsid w:val="00255E91"/>
    <w:rsid w:val="00264AC5"/>
    <w:rsid w:val="00272EF8"/>
    <w:rsid w:val="00274957"/>
    <w:rsid w:val="00287FC7"/>
    <w:rsid w:val="002D074A"/>
    <w:rsid w:val="002D7AB2"/>
    <w:rsid w:val="003078B1"/>
    <w:rsid w:val="00346E9D"/>
    <w:rsid w:val="00360FF2"/>
    <w:rsid w:val="00380C54"/>
    <w:rsid w:val="00382569"/>
    <w:rsid w:val="003852A8"/>
    <w:rsid w:val="003A572C"/>
    <w:rsid w:val="003B3597"/>
    <w:rsid w:val="003C75A6"/>
    <w:rsid w:val="004061F2"/>
    <w:rsid w:val="0042613E"/>
    <w:rsid w:val="004313A5"/>
    <w:rsid w:val="00432D0C"/>
    <w:rsid w:val="0043529F"/>
    <w:rsid w:val="00444BD5"/>
    <w:rsid w:val="00446FD1"/>
    <w:rsid w:val="00474FB4"/>
    <w:rsid w:val="004762AE"/>
    <w:rsid w:val="00483D4C"/>
    <w:rsid w:val="00485980"/>
    <w:rsid w:val="004A7825"/>
    <w:rsid w:val="004C7F71"/>
    <w:rsid w:val="004D319D"/>
    <w:rsid w:val="004D67B8"/>
    <w:rsid w:val="004D7023"/>
    <w:rsid w:val="00507C9E"/>
    <w:rsid w:val="00510368"/>
    <w:rsid w:val="0051669D"/>
    <w:rsid w:val="00521BFD"/>
    <w:rsid w:val="00524D91"/>
    <w:rsid w:val="005615D3"/>
    <w:rsid w:val="00580003"/>
    <w:rsid w:val="0058058F"/>
    <w:rsid w:val="00581A53"/>
    <w:rsid w:val="00583CDA"/>
    <w:rsid w:val="00593B00"/>
    <w:rsid w:val="00595EE0"/>
    <w:rsid w:val="005E6925"/>
    <w:rsid w:val="005F0890"/>
    <w:rsid w:val="00617460"/>
    <w:rsid w:val="006205CC"/>
    <w:rsid w:val="0066132B"/>
    <w:rsid w:val="006637B4"/>
    <w:rsid w:val="00664D55"/>
    <w:rsid w:val="006663C8"/>
    <w:rsid w:val="00687A24"/>
    <w:rsid w:val="006A40BE"/>
    <w:rsid w:val="006B6488"/>
    <w:rsid w:val="006D1706"/>
    <w:rsid w:val="006D2082"/>
    <w:rsid w:val="006E6979"/>
    <w:rsid w:val="007125E2"/>
    <w:rsid w:val="00712774"/>
    <w:rsid w:val="00735989"/>
    <w:rsid w:val="007449D5"/>
    <w:rsid w:val="007572BE"/>
    <w:rsid w:val="00766249"/>
    <w:rsid w:val="00782153"/>
    <w:rsid w:val="00787399"/>
    <w:rsid w:val="007919A3"/>
    <w:rsid w:val="007948DF"/>
    <w:rsid w:val="00797581"/>
    <w:rsid w:val="007A0E94"/>
    <w:rsid w:val="007B325B"/>
    <w:rsid w:val="007C53EB"/>
    <w:rsid w:val="007E4750"/>
    <w:rsid w:val="0080248A"/>
    <w:rsid w:val="00807C84"/>
    <w:rsid w:val="0081062B"/>
    <w:rsid w:val="0081222F"/>
    <w:rsid w:val="00816CA1"/>
    <w:rsid w:val="00817A03"/>
    <w:rsid w:val="008251C7"/>
    <w:rsid w:val="00843370"/>
    <w:rsid w:val="00847FE4"/>
    <w:rsid w:val="00893FE4"/>
    <w:rsid w:val="008C4E2B"/>
    <w:rsid w:val="008C5596"/>
    <w:rsid w:val="008D485C"/>
    <w:rsid w:val="008E3602"/>
    <w:rsid w:val="008E70FC"/>
    <w:rsid w:val="009023AF"/>
    <w:rsid w:val="00905263"/>
    <w:rsid w:val="0092235A"/>
    <w:rsid w:val="00952F5A"/>
    <w:rsid w:val="00956CD8"/>
    <w:rsid w:val="00957F32"/>
    <w:rsid w:val="00964B5E"/>
    <w:rsid w:val="009A220E"/>
    <w:rsid w:val="009C0DEC"/>
    <w:rsid w:val="009C2A5C"/>
    <w:rsid w:val="009D4CB8"/>
    <w:rsid w:val="00A16C6C"/>
    <w:rsid w:val="00A221E3"/>
    <w:rsid w:val="00A427D4"/>
    <w:rsid w:val="00A44EC7"/>
    <w:rsid w:val="00A61F29"/>
    <w:rsid w:val="00A63AAB"/>
    <w:rsid w:val="00A66FBC"/>
    <w:rsid w:val="00A94821"/>
    <w:rsid w:val="00AA1708"/>
    <w:rsid w:val="00AA456D"/>
    <w:rsid w:val="00AB7425"/>
    <w:rsid w:val="00AD5CB4"/>
    <w:rsid w:val="00B11268"/>
    <w:rsid w:val="00B143C0"/>
    <w:rsid w:val="00B17714"/>
    <w:rsid w:val="00B233E6"/>
    <w:rsid w:val="00B301DA"/>
    <w:rsid w:val="00B44AF0"/>
    <w:rsid w:val="00B50F9F"/>
    <w:rsid w:val="00B5471E"/>
    <w:rsid w:val="00B632DC"/>
    <w:rsid w:val="00B81B19"/>
    <w:rsid w:val="00B830A8"/>
    <w:rsid w:val="00B961CD"/>
    <w:rsid w:val="00BC750C"/>
    <w:rsid w:val="00BD4268"/>
    <w:rsid w:val="00BE71E1"/>
    <w:rsid w:val="00BE73A6"/>
    <w:rsid w:val="00C00332"/>
    <w:rsid w:val="00C02125"/>
    <w:rsid w:val="00C03659"/>
    <w:rsid w:val="00C055B4"/>
    <w:rsid w:val="00C14559"/>
    <w:rsid w:val="00C21B7E"/>
    <w:rsid w:val="00C420E6"/>
    <w:rsid w:val="00C459B1"/>
    <w:rsid w:val="00C7441A"/>
    <w:rsid w:val="00C87812"/>
    <w:rsid w:val="00C92042"/>
    <w:rsid w:val="00C94A81"/>
    <w:rsid w:val="00CB3079"/>
    <w:rsid w:val="00CE0535"/>
    <w:rsid w:val="00D72A52"/>
    <w:rsid w:val="00DB59EB"/>
    <w:rsid w:val="00DD25FB"/>
    <w:rsid w:val="00DE6FBB"/>
    <w:rsid w:val="00DF5B6F"/>
    <w:rsid w:val="00E161DF"/>
    <w:rsid w:val="00E17955"/>
    <w:rsid w:val="00E21BEC"/>
    <w:rsid w:val="00E231EE"/>
    <w:rsid w:val="00E31D72"/>
    <w:rsid w:val="00E32A69"/>
    <w:rsid w:val="00E57966"/>
    <w:rsid w:val="00E63ED6"/>
    <w:rsid w:val="00E63F0A"/>
    <w:rsid w:val="00E80D85"/>
    <w:rsid w:val="00E83274"/>
    <w:rsid w:val="00EB0F44"/>
    <w:rsid w:val="00EC6AAB"/>
    <w:rsid w:val="00ED1F17"/>
    <w:rsid w:val="00EE6646"/>
    <w:rsid w:val="00EF63F6"/>
    <w:rsid w:val="00F335D6"/>
    <w:rsid w:val="00F36CE0"/>
    <w:rsid w:val="00F4074B"/>
    <w:rsid w:val="00F43620"/>
    <w:rsid w:val="00F51213"/>
    <w:rsid w:val="00F629CB"/>
    <w:rsid w:val="00F67C23"/>
    <w:rsid w:val="00FA77B1"/>
    <w:rsid w:val="00FB2E68"/>
    <w:rsid w:val="00FC4C36"/>
    <w:rsid w:val="00FD1A48"/>
    <w:rsid w:val="00FD4548"/>
    <w:rsid w:val="00FE1F4A"/>
    <w:rsid w:val="00FF1FE0"/>
    <w:rsid w:val="058326E9"/>
    <w:rsid w:val="1613766F"/>
    <w:rsid w:val="1C655480"/>
    <w:rsid w:val="1F6B70F3"/>
    <w:rsid w:val="2BC4501E"/>
    <w:rsid w:val="2FED7258"/>
    <w:rsid w:val="6D7E38DA"/>
    <w:rsid w:val="72793B49"/>
    <w:rsid w:val="73B75B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7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6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6">
    <w:name w:val="页眉 字符"/>
    <w:basedOn w:val="5"/>
    <w:link w:val="3"/>
    <w:qFormat/>
    <w:uiPriority w:val="99"/>
    <w:rPr>
      <w:kern w:val="2"/>
      <w:sz w:val="18"/>
      <w:szCs w:val="18"/>
    </w:rPr>
  </w:style>
  <w:style w:type="character" w:customStyle="1" w:styleId="7">
    <w:name w:val="页脚 字符"/>
    <w:basedOn w:val="5"/>
    <w:link w:val="2"/>
    <w:uiPriority w:val="99"/>
    <w:rPr>
      <w:kern w:val="2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43</Words>
  <Characters>177</Characters>
  <Lines>1</Lines>
  <Paragraphs>1</Paragraphs>
  <TotalTime>41</TotalTime>
  <ScaleCrop>false</ScaleCrop>
  <LinksUpToDate>false</LinksUpToDate>
  <CharactersWithSpaces>217</CharactersWithSpaces>
  <Application>WPS Office_12.1.0.1930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4-23T13:40:00Z</dcterms:created>
  <dc:creator>Microsoft Office 用户</dc:creator>
  <cp:lastModifiedBy>胡小胡</cp:lastModifiedBy>
  <dcterms:modified xsi:type="dcterms:W3CDTF">2024-12-30T22:58:0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302</vt:lpwstr>
  </property>
  <property fmtid="{D5CDD505-2E9C-101B-9397-08002B2CF9AE}" pid="3" name="ICV">
    <vt:lpwstr>06321A09ED1E4CC08753A32FEEC3EDFF_12</vt:lpwstr>
  </property>
</Properties>
</file>